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C31F2" w14:textId="7D037650" w:rsidR="00C837E0" w:rsidRDefault="006360C2" w:rsidP="0039419F">
      <w:pPr>
        <w:spacing w:line="276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  <w:r w:rsidRPr="006360C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Material to: </w:t>
      </w:r>
      <w:r w:rsidRPr="006360C2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High-Intensity Interval Training Boosts Immune Cells in Advanced Cancer Patients and Healthy Controls: Implications for Cancer Care</w:t>
      </w:r>
    </w:p>
    <w:p w14:paraId="5C587596" w14:textId="77777777" w:rsidR="00214D83" w:rsidRPr="00214D83" w:rsidRDefault="00214D83" w:rsidP="0039419F">
      <w:pPr>
        <w:spacing w:line="276" w:lineRule="auto"/>
        <w:jc w:val="both"/>
        <w:rPr>
          <w:rFonts w:ascii="Times New Roman" w:hAnsi="Times New Roman" w:cs="Times New Roman"/>
          <w:b/>
          <w:iCs/>
          <w:color w:val="000000" w:themeColor="text1"/>
          <w:lang w:val="en-US"/>
        </w:rPr>
      </w:pPr>
    </w:p>
    <w:p w14:paraId="36AEC107" w14:textId="77777777" w:rsidR="00214D83" w:rsidRPr="00157929" w:rsidRDefault="00214D83" w:rsidP="00214D83">
      <w:pPr>
        <w:spacing w:line="480" w:lineRule="auto"/>
        <w:jc w:val="both"/>
        <w:rPr>
          <w:rFonts w:ascii="Times New Roman" w:eastAsia="Aptos" w:hAnsi="Times New Roman" w:cs="Arial"/>
          <w:b/>
          <w:bCs/>
          <w:color w:val="000000" w:themeColor="text1"/>
          <w:szCs w:val="22"/>
          <w:lang w:val="en-US" w:eastAsia="en-US"/>
        </w:rPr>
      </w:pPr>
      <w:r w:rsidRPr="00157929">
        <w:rPr>
          <w:rFonts w:ascii="Times New Roman" w:eastAsia="Aptos" w:hAnsi="Times New Roman" w:cs="Arial"/>
          <w:b/>
          <w:bCs/>
          <w:color w:val="000000" w:themeColor="text1"/>
          <w:szCs w:val="22"/>
          <w:lang w:val="en-US" w:eastAsia="en-US"/>
        </w:rPr>
        <w:t>Supplemental file 1 (S1): Schematic Overview of the HIIT Intervention and Phase-Specific Target Values</w:t>
      </w:r>
    </w:p>
    <w:p w14:paraId="692FE901" w14:textId="0D1D2A09" w:rsidR="00214D83" w:rsidRDefault="00553203" w:rsidP="00214D83">
      <w:pPr>
        <w:spacing w:line="276" w:lineRule="auto"/>
        <w:rPr>
          <w:rFonts w:ascii="Times New Roman" w:hAnsi="Times New Roman" w:cs="Times New Roman"/>
          <w:b/>
          <w:bCs/>
          <w:color w:val="FF0000"/>
          <w:lang w:val="en-US" w:eastAsia="en-US"/>
        </w:rPr>
      </w:pPr>
      <w:r>
        <w:rPr>
          <w:rFonts w:ascii="Times New Roman" w:hAnsi="Times New Roman" w:cs="Times New Roman"/>
          <w:b/>
          <w:bCs/>
          <w:noProof/>
          <w:color w:val="FF0000"/>
          <w:lang w:val="en-US" w:eastAsia="en-US"/>
          <w14:ligatures w14:val="standardContextual"/>
        </w:rPr>
        <w:drawing>
          <wp:inline distT="0" distB="0" distL="0" distR="0" wp14:anchorId="32E25963" wp14:editId="09E1F102">
            <wp:extent cx="5760720" cy="2098675"/>
            <wp:effectExtent l="0" t="0" r="0" b="0"/>
            <wp:docPr id="481874204" name="Grafik 1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874204" name="Grafik 1" descr="Ein Bild, das Schwarz, Dunkelhei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DE9D6" w14:textId="77777777" w:rsidR="00553203" w:rsidRDefault="00553203" w:rsidP="00214D83">
      <w:pPr>
        <w:spacing w:line="276" w:lineRule="auto"/>
        <w:rPr>
          <w:rFonts w:ascii="Times New Roman" w:hAnsi="Times New Roman" w:cs="Times New Roman"/>
          <w:b/>
          <w:bCs/>
          <w:color w:val="FF0000"/>
          <w:lang w:val="en-US" w:eastAsia="en-US"/>
        </w:rPr>
      </w:pPr>
    </w:p>
    <w:p w14:paraId="6E0AC5CB" w14:textId="77777777" w:rsidR="00214D83" w:rsidRPr="00157929" w:rsidRDefault="00214D83" w:rsidP="00214D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792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1: </w:t>
      </w:r>
      <w:r w:rsidRPr="00157929">
        <w:rPr>
          <w:rFonts w:ascii="Times New Roman" w:hAnsi="Times New Roman" w:cs="Times New Roman"/>
          <w:color w:val="000000" w:themeColor="text1"/>
          <w:lang w:val="en-US"/>
        </w:rPr>
        <w:t xml:space="preserve">Schematic illustration of the 20-minute HIIT protocol including warm-up, interval phase, and cool-down, with target intensities and interval structures indicated over time. </w:t>
      </w:r>
    </w:p>
    <w:p w14:paraId="1DE766AA" w14:textId="793F8DC7" w:rsidR="006360C2" w:rsidRPr="00157929" w:rsidRDefault="00214D83" w:rsidP="00214D83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157929">
        <w:rPr>
          <w:rFonts w:ascii="Times New Roman" w:hAnsi="Times New Roman" w:cs="Times New Roman"/>
          <w:color w:val="000000" w:themeColor="text1"/>
          <w:lang w:val="en-US"/>
        </w:rPr>
        <w:t xml:space="preserve">Abbreviations: RPE = </w:t>
      </w:r>
      <w:r w:rsidRPr="00157929">
        <w:rPr>
          <w:rFonts w:ascii="Times New Roman" w:hAnsi="Times New Roman" w:cs="Times New Roman"/>
          <w:iCs/>
          <w:color w:val="000000" w:themeColor="text1"/>
          <w:lang w:val="en-US"/>
        </w:rPr>
        <w:t>rate of perceived exertion on the RPE scale, HR = heart rate, HIIT = high intensity interval training</w:t>
      </w:r>
    </w:p>
    <w:p w14:paraId="26153618" w14:textId="77777777" w:rsidR="00214D83" w:rsidRPr="00157929" w:rsidRDefault="00214D83" w:rsidP="00214D83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</w:p>
    <w:p w14:paraId="286741B1" w14:textId="166A8EF2" w:rsidR="006360C2" w:rsidRDefault="006360C2" w:rsidP="006360C2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  <w:lang w:val="en-US" w:eastAsia="en-US"/>
        </w:rPr>
        <w:t xml:space="preserve">Supplemental file </w:t>
      </w:r>
      <w:r w:rsidR="00214D83"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>2</w:t>
      </w:r>
      <w:r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 xml:space="preserve"> (S</w:t>
      </w:r>
      <w:r w:rsidR="00214D83"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>2</w:t>
      </w:r>
      <w:r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 xml:space="preserve">): </w:t>
      </w:r>
      <w:r>
        <w:rPr>
          <w:rFonts w:ascii="Times New Roman" w:hAnsi="Times New Roman" w:cs="Times New Roman"/>
          <w:b/>
          <w:bCs/>
          <w:lang w:val="en-US" w:eastAsia="en-US"/>
        </w:rPr>
        <w:t xml:space="preserve">Flow cytometry analysis </w:t>
      </w:r>
    </w:p>
    <w:p w14:paraId="5E08FB77" w14:textId="77777777" w:rsidR="006360C2" w:rsidRDefault="006360C2" w:rsidP="006360C2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</w:p>
    <w:p w14:paraId="54EBB0E3" w14:textId="10FA9C01" w:rsidR="008F5D23" w:rsidRPr="00214D83" w:rsidRDefault="006360C2" w:rsidP="00214D83">
      <w:pPr>
        <w:spacing w:line="480" w:lineRule="auto"/>
        <w:jc w:val="both"/>
        <w:rPr>
          <w:rFonts w:ascii="Times New Roman" w:eastAsia="Aptos" w:hAnsi="Times New Roman" w:cs="Arial"/>
          <w:szCs w:val="22"/>
          <w:lang w:val="en-US" w:eastAsia="en-US"/>
        </w:rPr>
      </w:pP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As it was described by </w:t>
      </w:r>
      <w:proofErr w:type="spellStart"/>
      <w:r w:rsidRPr="006360C2">
        <w:rPr>
          <w:rFonts w:ascii="Times New Roman" w:eastAsia="Aptos" w:hAnsi="Times New Roman" w:cs="Arial"/>
          <w:szCs w:val="22"/>
          <w:lang w:val="en-US" w:eastAsia="en-US"/>
        </w:rPr>
        <w:t>Bennstein</w:t>
      </w:r>
      <w:proofErr w:type="spellEnd"/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et al, 2019 the isolated cells were stained by using the following FITC conjugated antibodies for the lineage panel: anti-CD1a (HI149), anti-TCRαβ (IP26), anti-TCR</w:t>
      </w:r>
      <w:r w:rsidRPr="006360C2">
        <w:rPr>
          <w:rFonts w:ascii="Cambria Math" w:eastAsia="Aptos" w:hAnsi="Cambria Math" w:cs="Cambria Math"/>
          <w:szCs w:val="22"/>
          <w:lang w:val="en-US" w:eastAsia="en-US"/>
        </w:rPr>
        <w:t>𝛾𝛿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(B1), anti-CD123 (6H6), anti-FceR1a (AER-37(CRA-1)), anti-CD235a (HI264) from </w:t>
      </w:r>
      <w:proofErr w:type="spellStart"/>
      <w:r w:rsidRPr="006360C2">
        <w:rPr>
          <w:rFonts w:ascii="Times New Roman" w:eastAsia="Aptos" w:hAnsi="Times New Roman" w:cs="Arial"/>
          <w:szCs w:val="22"/>
          <w:lang w:val="en-US" w:eastAsia="en-US"/>
        </w:rPr>
        <w:t>BioLegend</w:t>
      </w:r>
      <w:proofErr w:type="spellEnd"/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(CA, USA), and anti-CD3 (UCHT1), anti-CD14 (RMO52), anti-CD19 (J3-119) from Beckman Coulter (CA, USA). Also</w:t>
      </w:r>
      <w:r w:rsidR="00C837E0">
        <w:rPr>
          <w:rFonts w:ascii="Times New Roman" w:eastAsia="Aptos" w:hAnsi="Times New Roman" w:cs="Arial"/>
          <w:szCs w:val="22"/>
          <w:lang w:val="en-US" w:eastAsia="en-US"/>
        </w:rPr>
        <w:t>,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the following antibodies were further used for analysis: anti-CD94-PE/Cy7 (DX22), anti-CD56 (NCAM)-BV650</w:t>
      </w:r>
      <w:r w:rsidRPr="006360C2">
        <w:rPr>
          <w:rFonts w:ascii="Times New Roman" w:eastAsia="Aptos" w:hAnsi="Times New Roman" w:cs="Arial"/>
          <w:szCs w:val="22"/>
          <w:vertAlign w:val="superscript"/>
          <w:lang w:val="en-US" w:eastAsia="en-US"/>
        </w:rPr>
        <w:t>TM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(HCD56), anti-CD117-BV421</w:t>
      </w:r>
      <w:r w:rsidRPr="006360C2">
        <w:rPr>
          <w:rFonts w:ascii="Times New Roman" w:eastAsia="Aptos" w:hAnsi="Times New Roman" w:cs="Arial"/>
          <w:szCs w:val="22"/>
          <w:vertAlign w:val="superscript"/>
          <w:lang w:val="en-US" w:eastAsia="en-US"/>
        </w:rPr>
        <w:t>TM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(104D2), anti-CD294 (CRTH2)-PE/Dazzle 594</w:t>
      </w:r>
      <w:r w:rsidRPr="006360C2">
        <w:rPr>
          <w:rFonts w:ascii="Times New Roman" w:eastAsia="Aptos" w:hAnsi="Times New Roman" w:cs="Arial"/>
          <w:szCs w:val="22"/>
          <w:vertAlign w:val="superscript"/>
          <w:lang w:val="en-US" w:eastAsia="en-US"/>
        </w:rPr>
        <w:t>TM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 (BM16), anti-CD16-BV605</w:t>
      </w:r>
      <w:r w:rsidRPr="006360C2">
        <w:rPr>
          <w:rFonts w:ascii="Times New Roman" w:eastAsia="Aptos" w:hAnsi="Times New Roman" w:cs="Arial"/>
          <w:szCs w:val="22"/>
          <w:vertAlign w:val="superscript"/>
          <w:lang w:val="en-US" w:eastAsia="en-US"/>
        </w:rPr>
        <w:t xml:space="preserve">TM 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 xml:space="preserve">(3G8), anti-CD45-APC/Cy7 (HI30) all from </w:t>
      </w:r>
      <w:proofErr w:type="spellStart"/>
      <w:r w:rsidRPr="006360C2">
        <w:rPr>
          <w:rFonts w:ascii="Times New Roman" w:eastAsia="Aptos" w:hAnsi="Times New Roman" w:cs="Arial"/>
          <w:szCs w:val="22"/>
          <w:lang w:val="en-US" w:eastAsia="en-US"/>
        </w:rPr>
        <w:t>BioLegend</w:t>
      </w:r>
      <w:proofErr w:type="spellEnd"/>
      <w:r w:rsidRPr="006360C2">
        <w:rPr>
          <w:rFonts w:ascii="Times New Roman" w:eastAsia="Aptos" w:hAnsi="Times New Roman" w:cs="Arial"/>
          <w:szCs w:val="22"/>
          <w:lang w:val="en-US" w:eastAsia="en-US"/>
        </w:rPr>
        <w:t>. Anti-CD336 (NKp44)-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lastRenderedPageBreak/>
        <w:t>BV510</w:t>
      </w:r>
      <w:r w:rsidRPr="006360C2">
        <w:rPr>
          <w:rFonts w:ascii="Times New Roman" w:eastAsia="Aptos" w:hAnsi="Times New Roman" w:cs="Arial"/>
          <w:szCs w:val="22"/>
          <w:vertAlign w:val="superscript"/>
          <w:lang w:val="en-US" w:eastAsia="en-US"/>
        </w:rPr>
        <w:t>TM</w:t>
      </w:r>
      <w:r w:rsidRPr="006360C2">
        <w:rPr>
          <w:rFonts w:ascii="Times New Roman" w:eastAsia="Aptos" w:hAnsi="Times New Roman" w:cs="Arial"/>
          <w:szCs w:val="22"/>
          <w:lang w:val="en-US" w:eastAsia="en-US"/>
        </w:rPr>
        <w:t>(P44-8) from BD (New Jersey, USA), anti-CD127-PC5-PE/Cy5 (R34.34) and anti-CD159a (NKG2A)-APC (Z199) from Beckman Coulter.</w:t>
      </w:r>
    </w:p>
    <w:p w14:paraId="6A493812" w14:textId="77777777" w:rsidR="008F5D23" w:rsidRDefault="008F5D23" w:rsidP="006360C2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  <w:sectPr w:rsidR="008F5D2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499D937" w14:textId="6F217F35" w:rsidR="004668C2" w:rsidRDefault="008F5D23" w:rsidP="00A10DB4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  <w:lang w:val="en-US" w:eastAsia="en-US"/>
        </w:rPr>
        <w:lastRenderedPageBreak/>
        <w:t xml:space="preserve">Supplemental file </w:t>
      </w:r>
      <w:r w:rsidR="00214D83"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>3</w:t>
      </w:r>
      <w:r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 xml:space="preserve"> (S</w:t>
      </w:r>
      <w:r w:rsidR="00214D83"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>3</w:t>
      </w:r>
      <w:r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 xml:space="preserve">): </w:t>
      </w:r>
      <w:r>
        <w:rPr>
          <w:rFonts w:ascii="Times New Roman" w:hAnsi="Times New Roman" w:cs="Times New Roman"/>
          <w:b/>
          <w:bCs/>
          <w:lang w:val="en-US" w:eastAsia="en-US"/>
        </w:rPr>
        <w:t>Median</w:t>
      </w:r>
      <w:r w:rsidR="0020743B">
        <w:rPr>
          <w:rFonts w:ascii="Times New Roman" w:hAnsi="Times New Roman" w:cs="Times New Roman"/>
          <w:b/>
          <w:bCs/>
          <w:lang w:val="en-US" w:eastAsia="en-US"/>
        </w:rPr>
        <w:t xml:space="preserve"> </w:t>
      </w:r>
      <w:r>
        <w:rPr>
          <w:rFonts w:ascii="Times New Roman" w:hAnsi="Times New Roman" w:cs="Times New Roman"/>
          <w:b/>
          <w:bCs/>
          <w:lang w:val="en-US" w:eastAsia="en-US"/>
        </w:rPr>
        <w:t xml:space="preserve">absolute cell </w:t>
      </w:r>
      <w:proofErr w:type="gramStart"/>
      <w:r>
        <w:rPr>
          <w:rFonts w:ascii="Times New Roman" w:hAnsi="Times New Roman" w:cs="Times New Roman"/>
          <w:b/>
          <w:bCs/>
          <w:lang w:val="en-US" w:eastAsia="en-US"/>
        </w:rPr>
        <w:t>count</w:t>
      </w:r>
      <w:r w:rsidR="002756A4">
        <w:rPr>
          <w:rFonts w:ascii="Times New Roman" w:hAnsi="Times New Roman" w:cs="Times New Roman"/>
          <w:b/>
          <w:bCs/>
          <w:lang w:val="en-US" w:eastAsia="en-US"/>
        </w:rPr>
        <w:t>s</w:t>
      </w:r>
      <w:proofErr w:type="gramEnd"/>
      <w:r w:rsidR="0020743B">
        <w:rPr>
          <w:rFonts w:ascii="Times New Roman" w:hAnsi="Times New Roman" w:cs="Times New Roman"/>
          <w:b/>
          <w:bCs/>
          <w:lang w:val="en-US" w:eastAsia="en-US"/>
        </w:rPr>
        <w:t xml:space="preserve"> and </w:t>
      </w:r>
      <w:r w:rsidR="002756A4">
        <w:rPr>
          <w:rFonts w:ascii="Times New Roman" w:hAnsi="Times New Roman" w:cs="Times New Roman"/>
          <w:b/>
          <w:bCs/>
          <w:lang w:val="en-US" w:eastAsia="en-US"/>
        </w:rPr>
        <w:t>absolute</w:t>
      </w:r>
      <w:r w:rsidR="0020743B">
        <w:rPr>
          <w:rFonts w:ascii="Times New Roman" w:hAnsi="Times New Roman" w:cs="Times New Roman"/>
          <w:b/>
          <w:bCs/>
          <w:lang w:val="en-US" w:eastAsia="en-US"/>
        </w:rPr>
        <w:t xml:space="preserve"> cell count</w:t>
      </w:r>
      <w:r>
        <w:rPr>
          <w:rFonts w:ascii="Times New Roman" w:hAnsi="Times New Roman" w:cs="Times New Roman"/>
          <w:b/>
          <w:bCs/>
          <w:lang w:val="en-US" w:eastAsia="en-US"/>
        </w:rPr>
        <w:t xml:space="preserve"> changes of NK cells, cILCs, and their respective subpopulations for the patient group </w:t>
      </w:r>
    </w:p>
    <w:p w14:paraId="0FAC6314" w14:textId="283EEE71" w:rsidR="00A10DB4" w:rsidRDefault="00A10DB4" w:rsidP="00A10DB4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  <w:r>
        <w:rPr>
          <w:rFonts w:ascii="Times New Roman" w:hAnsi="Times New Roman" w:cs="Times New Roman"/>
          <w:b/>
          <w:bCs/>
          <w:lang w:val="en-US" w:eastAsia="en-US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11"/>
        <w:gridCol w:w="1984"/>
        <w:gridCol w:w="1985"/>
        <w:gridCol w:w="2268"/>
        <w:gridCol w:w="2126"/>
        <w:gridCol w:w="2410"/>
      </w:tblGrid>
      <w:tr w:rsidR="00A10DB4" w:rsidRPr="001B7D00" w14:paraId="2207853B" w14:textId="77777777" w:rsidTr="00A10DB4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2361D" w14:textId="77777777" w:rsidR="00A10DB4" w:rsidRPr="00A10DB4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2FA0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EFCB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1E354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∆ T0/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AE81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71E7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∆ T1/T2</w:t>
            </w:r>
          </w:p>
        </w:tc>
      </w:tr>
      <w:tr w:rsidR="00A10DB4" w:rsidRPr="001B7D00" w14:paraId="737E50DC" w14:textId="77777777" w:rsidTr="00A10DB4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EFA68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 cells/µl (ab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936AF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57.6 (7.37 – 239.3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39551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95.05 (8.61 – 464.0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411A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29.5 (-19.52 - 224.73) 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6FE1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40.77 (3.98 – 147.3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06A1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32.35 (-316.7 - 19.34) **</w:t>
            </w:r>
          </w:p>
        </w:tc>
      </w:tr>
      <w:tr w:rsidR="00A10DB4" w:rsidRPr="001B7D00" w14:paraId="48421A9A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FF10A39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D56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dim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 cells/µl (a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2201C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50.56 (6.02 – 190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AA02CF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81.53 (7.61 – 405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A93C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27.59 (-17.73 - 215.48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44AF5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33.45 (3.58 – 124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08236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28.57 (-286.19 - 11.81) **</w:t>
            </w:r>
          </w:p>
        </w:tc>
      </w:tr>
      <w:tr w:rsidR="00A10DB4" w:rsidRPr="001B7D00" w14:paraId="78D63781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B036209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D56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bright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 cells/µl (a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4AFD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9.82 (0.88 – 47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698F6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0.02 (0.22 – 54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AF889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.82 (-2.03 – 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89DDE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6.6 (0.23 – 29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6D154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2.68 (-28.48 - 3.48) *</w:t>
            </w:r>
          </w:p>
        </w:tc>
      </w:tr>
      <w:tr w:rsidR="00A10DB4" w:rsidRPr="001B7D00" w14:paraId="7248F12A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D1C5396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</w:t>
            </w:r>
            <w:proofErr w:type="spellEnd"/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/µl (a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BF87C5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0.53 (1.06 – 3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C8681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2.08 (0.96 – 59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4DCD7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1.75 (-4.29 - 29.24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D00DE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6.44 (1.82 – 44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B2D95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-0.18 (-15.95 – 14.76)</w:t>
            </w:r>
          </w:p>
        </w:tc>
      </w:tr>
      <w:tr w:rsidR="00A10DB4" w:rsidRPr="001B7D00" w14:paraId="6C5BD4FD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358BD2F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1/µl (a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EA7B1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8.95 (0.83 – 28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3EF45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0.27 (0.72 – 56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0EE5D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1.2 (-4.33 - 28.25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9500D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1.78 (1.05 – 42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4D1643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-0.31 (-14.18 – 13.42)</w:t>
            </w:r>
          </w:p>
        </w:tc>
      </w:tr>
      <w:tr w:rsidR="00A10DB4" w:rsidRPr="001B7D00" w14:paraId="727F0AB6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A06E726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2/µl (a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DE4C3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76 (0.17 – 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F72D1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.09 (0.17 – 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84675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0.24 (-0.22 - 11.1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C220E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1.06 (0.26 – 18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33638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005 (-4.99 – 4.83)</w:t>
            </w:r>
          </w:p>
        </w:tc>
      </w:tr>
      <w:tr w:rsidR="00A10DB4" w:rsidRPr="001B7D00" w14:paraId="42987753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ECAD6F1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p44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-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3/µl (ab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A4818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79 (0.06 – 2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0A687E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82 (0.06 – 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7900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02 (-0.66 – 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3E1A3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79 (0.05 – 1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175FF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-0.02 (-1.08 – 0.88)</w:t>
            </w:r>
          </w:p>
        </w:tc>
      </w:tr>
      <w:tr w:rsidR="00A10DB4" w:rsidRPr="001B7D00" w14:paraId="57FA0440" w14:textId="77777777" w:rsidTr="00A10DB4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69420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p44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3/µl (ab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D7BD2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004 (0 – 0.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40C37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005 (0 – 0.0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58D85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0002 (-0.04 – 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049A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.004 (0 – 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46742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0 (-0.01 – 0.02)</w:t>
            </w:r>
          </w:p>
        </w:tc>
      </w:tr>
    </w:tbl>
    <w:p w14:paraId="2D81EAB6" w14:textId="265AF192" w:rsidR="00A10DB4" w:rsidRPr="00A10DB4" w:rsidRDefault="00A10DB4" w:rsidP="00A10DB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10DB4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A52AEC">
        <w:rPr>
          <w:rFonts w:ascii="Times New Roman" w:hAnsi="Times New Roman" w:cs="Times New Roman"/>
          <w:sz w:val="20"/>
          <w:szCs w:val="20"/>
        </w:rPr>
        <w:t>*p &lt; 0.05, **p &lt;0.001</w:t>
      </w:r>
      <w:r>
        <w:rPr>
          <w:rFonts w:ascii="Times New Roman" w:hAnsi="Times New Roman" w:cs="Times New Roman"/>
          <w:sz w:val="20"/>
          <w:szCs w:val="20"/>
        </w:rPr>
        <w:t>; n = 20</w:t>
      </w:r>
    </w:p>
    <w:p w14:paraId="7E854864" w14:textId="77777777" w:rsidR="00A10DB4" w:rsidRPr="00A10DB4" w:rsidRDefault="00A10DB4" w:rsidP="00A10DB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E299C7" w14:textId="77777777" w:rsidR="00A10DB4" w:rsidRPr="00A10DB4" w:rsidRDefault="00A10DB4" w:rsidP="00A10DB4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</w:p>
    <w:p w14:paraId="0D2EF0F2" w14:textId="77777777" w:rsidR="004668C2" w:rsidRPr="00A10DB4" w:rsidRDefault="004668C2" w:rsidP="004668C2">
      <w:pPr>
        <w:rPr>
          <w:lang w:val="en-US"/>
        </w:rPr>
      </w:pPr>
    </w:p>
    <w:p w14:paraId="5CDE1ED9" w14:textId="77777777" w:rsidR="004668C2" w:rsidRPr="00A10DB4" w:rsidRDefault="004668C2" w:rsidP="004668C2">
      <w:pPr>
        <w:rPr>
          <w:lang w:val="en-US"/>
        </w:rPr>
      </w:pPr>
    </w:p>
    <w:p w14:paraId="505247BE" w14:textId="77777777" w:rsidR="004668C2" w:rsidRPr="00A10DB4" w:rsidRDefault="004668C2" w:rsidP="004668C2">
      <w:pPr>
        <w:rPr>
          <w:lang w:val="en-US"/>
        </w:rPr>
      </w:pPr>
    </w:p>
    <w:p w14:paraId="7F9726DA" w14:textId="77777777" w:rsidR="004668C2" w:rsidRPr="00A10DB4" w:rsidRDefault="004668C2" w:rsidP="004668C2">
      <w:pPr>
        <w:rPr>
          <w:lang w:val="en-US"/>
        </w:rPr>
      </w:pPr>
    </w:p>
    <w:p w14:paraId="64BA6970" w14:textId="77777777" w:rsidR="004668C2" w:rsidRPr="00A10DB4" w:rsidRDefault="004668C2" w:rsidP="004668C2">
      <w:pPr>
        <w:rPr>
          <w:lang w:val="en-US"/>
        </w:rPr>
      </w:pPr>
    </w:p>
    <w:p w14:paraId="184564BB" w14:textId="77777777" w:rsidR="00FF3117" w:rsidRDefault="00FF3117" w:rsidP="008F5D23">
      <w:pPr>
        <w:rPr>
          <w:lang w:val="en-US"/>
        </w:rPr>
      </w:pPr>
    </w:p>
    <w:p w14:paraId="59780E59" w14:textId="77777777" w:rsidR="00A10DB4" w:rsidRPr="00D82F25" w:rsidRDefault="00A10DB4" w:rsidP="008F5D23">
      <w:pPr>
        <w:rPr>
          <w:lang w:val="en-US"/>
        </w:rPr>
      </w:pPr>
    </w:p>
    <w:p w14:paraId="28965F1D" w14:textId="77777777" w:rsidR="008F5D23" w:rsidRPr="00D82F25" w:rsidRDefault="008F5D23" w:rsidP="008F5D23">
      <w:pPr>
        <w:rPr>
          <w:lang w:val="en-US"/>
        </w:rPr>
      </w:pPr>
    </w:p>
    <w:p w14:paraId="2BCB9EE6" w14:textId="77777777" w:rsidR="008F5D23" w:rsidRPr="00D82F25" w:rsidRDefault="008F5D23" w:rsidP="008F5D23">
      <w:pPr>
        <w:rPr>
          <w:lang w:val="en-US"/>
        </w:rPr>
      </w:pPr>
    </w:p>
    <w:p w14:paraId="2F5A136F" w14:textId="77E7C53D" w:rsidR="004668C2" w:rsidRDefault="008F5D23" w:rsidP="00A10DB4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  <w:lang w:val="en-US" w:eastAsia="en-US"/>
        </w:rPr>
        <w:lastRenderedPageBreak/>
        <w:t xml:space="preserve">Supplemental file </w:t>
      </w:r>
      <w:r w:rsidR="00214D83"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>4</w:t>
      </w:r>
      <w:r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 xml:space="preserve"> (S</w:t>
      </w:r>
      <w:r w:rsidR="00214D83"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>4</w:t>
      </w:r>
      <w:r w:rsidRPr="00157929">
        <w:rPr>
          <w:rFonts w:ascii="Times New Roman" w:hAnsi="Times New Roman" w:cs="Times New Roman"/>
          <w:b/>
          <w:bCs/>
          <w:color w:val="000000" w:themeColor="text1"/>
          <w:lang w:val="en-US" w:eastAsia="en-US"/>
        </w:rPr>
        <w:t xml:space="preserve">): </w:t>
      </w:r>
      <w:r w:rsidR="00A10DB4">
        <w:rPr>
          <w:rFonts w:ascii="Times New Roman" w:hAnsi="Times New Roman" w:cs="Times New Roman"/>
          <w:b/>
          <w:bCs/>
          <w:lang w:val="en-US" w:eastAsia="en-US"/>
        </w:rPr>
        <w:t xml:space="preserve">Median absolute cell </w:t>
      </w:r>
      <w:r w:rsidR="00C34306">
        <w:rPr>
          <w:rFonts w:ascii="Times New Roman" w:hAnsi="Times New Roman" w:cs="Times New Roman"/>
          <w:b/>
          <w:bCs/>
          <w:lang w:val="en-US" w:eastAsia="en-US"/>
        </w:rPr>
        <w:t>counts</w:t>
      </w:r>
      <w:r w:rsidR="00A10DB4">
        <w:rPr>
          <w:rFonts w:ascii="Times New Roman" w:hAnsi="Times New Roman" w:cs="Times New Roman"/>
          <w:b/>
          <w:bCs/>
          <w:lang w:val="en-US" w:eastAsia="en-US"/>
        </w:rPr>
        <w:t xml:space="preserve"> and </w:t>
      </w:r>
      <w:proofErr w:type="spellStart"/>
      <w:r w:rsidR="00A10DB4">
        <w:rPr>
          <w:rFonts w:ascii="Times New Roman" w:hAnsi="Times New Roman" w:cs="Times New Roman"/>
          <w:b/>
          <w:bCs/>
          <w:lang w:val="en-US" w:eastAsia="en-US"/>
        </w:rPr>
        <w:t>absolut</w:t>
      </w:r>
      <w:proofErr w:type="spellEnd"/>
      <w:r w:rsidR="00A10DB4">
        <w:rPr>
          <w:rFonts w:ascii="Times New Roman" w:hAnsi="Times New Roman" w:cs="Times New Roman"/>
          <w:b/>
          <w:bCs/>
          <w:lang w:val="en-US" w:eastAsia="en-US"/>
        </w:rPr>
        <w:t xml:space="preserve"> cell count changes of NK cells, cILCs, and their respective subpopulations for the healthy control group </w:t>
      </w:r>
    </w:p>
    <w:p w14:paraId="2BA8B7D9" w14:textId="77777777" w:rsidR="00A10DB4" w:rsidRDefault="00A10DB4" w:rsidP="00A10DB4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11"/>
        <w:gridCol w:w="2268"/>
        <w:gridCol w:w="2268"/>
        <w:gridCol w:w="2268"/>
        <w:gridCol w:w="1984"/>
        <w:gridCol w:w="2552"/>
      </w:tblGrid>
      <w:tr w:rsidR="00A10DB4" w:rsidRPr="001B7D00" w14:paraId="30F70828" w14:textId="77777777" w:rsidTr="00A10DB4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02DA" w14:textId="77777777" w:rsidR="00A10DB4" w:rsidRPr="00C34306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84C3A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0F72F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77CB3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∆ T0/T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A277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08BF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</w:rPr>
              <w:t>∆ T1/T2</w:t>
            </w:r>
          </w:p>
        </w:tc>
      </w:tr>
      <w:tr w:rsidR="00A10DB4" w:rsidRPr="001B7D00" w14:paraId="01EFAD4B" w14:textId="77777777" w:rsidTr="00A10DB4"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0B68F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 cells/µl (ab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83F21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7 (30.72 – 432.5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A8AC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.84 (27.59 – 731.0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B2AE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52.19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-155.09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 </w:t>
            </w: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331.6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95FE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 (20.4 – 229.5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19437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131.87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-501.45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</w:t>
            </w: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5.07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*</w:t>
            </w:r>
          </w:p>
        </w:tc>
      </w:tr>
      <w:tr w:rsidR="00A10DB4" w:rsidRPr="001B7D00" w14:paraId="704ED0AA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2D7C945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D56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dim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 cells/µl (ab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5150A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41 (20.75 – 397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901FC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85 (19.7 – 71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04B4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53.7 (-147.3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 </w:t>
            </w:r>
            <w:r w:rsidRPr="00CD67C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321.74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F55DF4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8 (14.36 – 215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222E1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117.14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-496.79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 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5.34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*</w:t>
            </w:r>
          </w:p>
        </w:tc>
      </w:tr>
      <w:tr w:rsidR="00A10DB4" w:rsidRPr="001B7D00" w14:paraId="06058E3F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AA7FF53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D56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bright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 cells/µl (ab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AC67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7 (2.97 – 3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9D206B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7 (3.41 – 54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F18A8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-6.24 – 37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5B4457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 (2.74 – 26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59906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6.14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-41.49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0.11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*</w:t>
            </w:r>
          </w:p>
        </w:tc>
      </w:tr>
      <w:tr w:rsidR="00A10DB4" w:rsidRPr="001B7D00" w14:paraId="6A21CE8E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E2EBDA9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</w:t>
            </w:r>
            <w:proofErr w:type="spellEnd"/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/µl (ab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ECDC5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7 (3.17 – 56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8BC15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5 (2.87 – 79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74505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6.06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(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 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31.51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3AFAD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6 (3.58 – 177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B6C14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6 (-28.99 – 98.7)</w:t>
            </w:r>
          </w:p>
        </w:tc>
      </w:tr>
      <w:tr w:rsidR="00A10DB4" w:rsidRPr="001B7D00" w14:paraId="61D8F667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DFE10E7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1/µl (ab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B364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 (2.71 – 53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BEED4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9 (2.26 – 72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A1BDA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4.67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-0.45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</w:t>
            </w:r>
            <w:r w:rsidRPr="00E179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27.93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F6332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2 (2.43 – 166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14ED1A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1 (-26.49 – 93.74)</w:t>
            </w:r>
          </w:p>
        </w:tc>
      </w:tr>
      <w:tr w:rsidR="00A10DB4" w:rsidRPr="001B7D00" w14:paraId="7AAABDA2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B71C647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2/µl (ab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D06B1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2 – 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A9D86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0.31 – 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0C3D6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E2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0.51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A63E2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0.05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 </w:t>
            </w:r>
            <w:r w:rsidRPr="00A63E2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3.41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C5B45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11 – 8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A47860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 (-2.38 – 3.68)</w:t>
            </w:r>
          </w:p>
        </w:tc>
      </w:tr>
      <w:tr w:rsidR="00A10DB4" w:rsidRPr="001B7D00" w14:paraId="7BFF1497" w14:textId="77777777" w:rsidTr="00A10DB4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339E9FE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p44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-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3/µl (ab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25C29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18 – 2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67527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23 – 4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6924FE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E2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0.26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A63E2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-0.47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- </w:t>
            </w:r>
            <w:r w:rsidRPr="00A63E2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3.22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BD1D95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13 – 3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24B9F7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-1.43 – 1.07)</w:t>
            </w:r>
          </w:p>
        </w:tc>
      </w:tr>
      <w:tr w:rsidR="00A10DB4" w:rsidRPr="001B7D00" w14:paraId="1AA54137" w14:textId="77777777" w:rsidTr="00A10DB4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D939" w14:textId="77777777" w:rsidR="00A10DB4" w:rsidRPr="001B7D00" w:rsidRDefault="00A10DB4" w:rsidP="00AE1C50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Kp44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1B7D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ILC3/µl (ab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B16A1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 – 0.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FFDCD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 – 0.0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856BF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0.02 – 0.0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4BCD8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 – 0.0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D940C" w14:textId="77777777" w:rsidR="00A10DB4" w:rsidRPr="001B7D00" w:rsidRDefault="00A10DB4" w:rsidP="00AE1C5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0.009 – 0.01)</w:t>
            </w:r>
          </w:p>
        </w:tc>
      </w:tr>
    </w:tbl>
    <w:p w14:paraId="62C5DBDC" w14:textId="1D15AA90" w:rsidR="00A10DB4" w:rsidRPr="00A10DB4" w:rsidRDefault="00A10DB4" w:rsidP="00A10DB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A10DB4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A52AEC">
        <w:rPr>
          <w:rFonts w:ascii="Times New Roman" w:hAnsi="Times New Roman" w:cs="Times New Roman"/>
          <w:sz w:val="20"/>
          <w:szCs w:val="20"/>
        </w:rPr>
        <w:t>*p &lt; 0.05, **p &lt;0.001</w:t>
      </w:r>
      <w:r>
        <w:rPr>
          <w:rFonts w:ascii="Times New Roman" w:hAnsi="Times New Roman" w:cs="Times New Roman"/>
          <w:sz w:val="20"/>
          <w:szCs w:val="20"/>
        </w:rPr>
        <w:t>; n = 19</w:t>
      </w:r>
    </w:p>
    <w:p w14:paraId="7BB553B9" w14:textId="5B908566" w:rsidR="00A10DB4" w:rsidRDefault="00A10DB4" w:rsidP="00A10DB4">
      <w:pPr>
        <w:rPr>
          <w:rFonts w:ascii="Times New Roman" w:hAnsi="Times New Roman" w:cs="Times New Roman"/>
          <w:sz w:val="16"/>
          <w:szCs w:val="16"/>
        </w:rPr>
      </w:pPr>
    </w:p>
    <w:p w14:paraId="7659C7AE" w14:textId="6069D392" w:rsidR="00A10DB4" w:rsidRPr="00340FA3" w:rsidRDefault="00A10DB4" w:rsidP="00A10DB4">
      <w:pPr>
        <w:rPr>
          <w:rFonts w:ascii="Times New Roman" w:hAnsi="Times New Roman" w:cs="Times New Roman"/>
          <w:sz w:val="16"/>
          <w:szCs w:val="16"/>
        </w:rPr>
      </w:pPr>
    </w:p>
    <w:p w14:paraId="5C2010EC" w14:textId="77777777" w:rsidR="00A10DB4" w:rsidRPr="00A10DB4" w:rsidRDefault="00A10DB4" w:rsidP="00A10DB4">
      <w:pPr>
        <w:spacing w:line="276" w:lineRule="auto"/>
        <w:rPr>
          <w:rFonts w:ascii="Times New Roman" w:hAnsi="Times New Roman" w:cs="Times New Roman"/>
          <w:b/>
          <w:bCs/>
          <w:lang w:val="en-US" w:eastAsia="en-US"/>
        </w:rPr>
      </w:pPr>
    </w:p>
    <w:p w14:paraId="2DA8571A" w14:textId="77777777" w:rsidR="004668C2" w:rsidRPr="00A10DB4" w:rsidRDefault="004668C2" w:rsidP="004668C2">
      <w:pPr>
        <w:rPr>
          <w:lang w:val="en-US"/>
        </w:rPr>
      </w:pPr>
    </w:p>
    <w:p w14:paraId="2E2248C1" w14:textId="77777777" w:rsidR="004668C2" w:rsidRPr="00A10DB4" w:rsidRDefault="004668C2" w:rsidP="004668C2">
      <w:pPr>
        <w:rPr>
          <w:lang w:val="en-US"/>
        </w:rPr>
      </w:pPr>
    </w:p>
    <w:p w14:paraId="744DD273" w14:textId="77777777" w:rsidR="004668C2" w:rsidRPr="00A10DB4" w:rsidRDefault="004668C2" w:rsidP="004668C2">
      <w:pPr>
        <w:rPr>
          <w:lang w:val="en-US"/>
        </w:rPr>
      </w:pPr>
    </w:p>
    <w:p w14:paraId="688F8AC6" w14:textId="77777777" w:rsidR="004668C2" w:rsidRPr="00A10DB4" w:rsidRDefault="004668C2" w:rsidP="004668C2">
      <w:pPr>
        <w:rPr>
          <w:lang w:val="en-US"/>
        </w:rPr>
      </w:pPr>
    </w:p>
    <w:p w14:paraId="65CBB7A7" w14:textId="77777777" w:rsidR="004668C2" w:rsidRPr="00A10DB4" w:rsidRDefault="004668C2" w:rsidP="004668C2">
      <w:pPr>
        <w:rPr>
          <w:lang w:val="en-US"/>
        </w:rPr>
      </w:pPr>
    </w:p>
    <w:p w14:paraId="535166D2" w14:textId="77777777" w:rsidR="004668C2" w:rsidRPr="00A10DB4" w:rsidRDefault="004668C2" w:rsidP="004668C2">
      <w:pPr>
        <w:rPr>
          <w:lang w:val="en-US"/>
        </w:rPr>
      </w:pPr>
    </w:p>
    <w:p w14:paraId="74E2685E" w14:textId="77777777" w:rsidR="004668C2" w:rsidRPr="00A10DB4" w:rsidRDefault="004668C2" w:rsidP="004668C2">
      <w:pPr>
        <w:rPr>
          <w:lang w:val="en-US"/>
        </w:rPr>
      </w:pPr>
    </w:p>
    <w:p w14:paraId="2CCAD570" w14:textId="77777777" w:rsidR="004668C2" w:rsidRPr="00A10DB4" w:rsidRDefault="004668C2" w:rsidP="004668C2">
      <w:pPr>
        <w:rPr>
          <w:lang w:val="en-US"/>
        </w:rPr>
      </w:pPr>
    </w:p>
    <w:p w14:paraId="7C6AE3C1" w14:textId="77777777" w:rsidR="004668C2" w:rsidRPr="00A10DB4" w:rsidRDefault="004668C2" w:rsidP="004668C2">
      <w:pPr>
        <w:rPr>
          <w:lang w:val="en-US"/>
        </w:rPr>
      </w:pPr>
    </w:p>
    <w:p w14:paraId="3D8CE16A" w14:textId="1AA8FA0F" w:rsidR="00853CAF" w:rsidRPr="00C34306" w:rsidRDefault="00853CAF" w:rsidP="00C3430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53CAF" w:rsidRPr="00C34306" w:rsidSect="008F5D2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C2"/>
    <w:rsid w:val="00084AEB"/>
    <w:rsid w:val="00092A28"/>
    <w:rsid w:val="00145D49"/>
    <w:rsid w:val="00157929"/>
    <w:rsid w:val="00192E38"/>
    <w:rsid w:val="0020743B"/>
    <w:rsid w:val="00214D83"/>
    <w:rsid w:val="002442E8"/>
    <w:rsid w:val="002756A4"/>
    <w:rsid w:val="00324A8D"/>
    <w:rsid w:val="00382052"/>
    <w:rsid w:val="0039419F"/>
    <w:rsid w:val="003B638A"/>
    <w:rsid w:val="003C6C52"/>
    <w:rsid w:val="003F5EF2"/>
    <w:rsid w:val="00441CBB"/>
    <w:rsid w:val="00463104"/>
    <w:rsid w:val="00464455"/>
    <w:rsid w:val="004668C2"/>
    <w:rsid w:val="004A2F04"/>
    <w:rsid w:val="00553203"/>
    <w:rsid w:val="00570C75"/>
    <w:rsid w:val="0058704F"/>
    <w:rsid w:val="006360C2"/>
    <w:rsid w:val="0069458F"/>
    <w:rsid w:val="006B1E05"/>
    <w:rsid w:val="00763E03"/>
    <w:rsid w:val="00844A53"/>
    <w:rsid w:val="00853CAF"/>
    <w:rsid w:val="00854D2B"/>
    <w:rsid w:val="00857530"/>
    <w:rsid w:val="00863CB0"/>
    <w:rsid w:val="008F5D23"/>
    <w:rsid w:val="00932EBC"/>
    <w:rsid w:val="009744C5"/>
    <w:rsid w:val="00996304"/>
    <w:rsid w:val="009B7E93"/>
    <w:rsid w:val="00A10DB4"/>
    <w:rsid w:val="00A21CE4"/>
    <w:rsid w:val="00AC42C2"/>
    <w:rsid w:val="00B315F8"/>
    <w:rsid w:val="00B472C5"/>
    <w:rsid w:val="00B54944"/>
    <w:rsid w:val="00B677EE"/>
    <w:rsid w:val="00C34306"/>
    <w:rsid w:val="00C34BED"/>
    <w:rsid w:val="00C51C18"/>
    <w:rsid w:val="00C60059"/>
    <w:rsid w:val="00C837E0"/>
    <w:rsid w:val="00CA1243"/>
    <w:rsid w:val="00D41CC7"/>
    <w:rsid w:val="00D616B6"/>
    <w:rsid w:val="00D82A82"/>
    <w:rsid w:val="00D82F25"/>
    <w:rsid w:val="00E16BB9"/>
    <w:rsid w:val="00F0221A"/>
    <w:rsid w:val="00F3141C"/>
    <w:rsid w:val="00F63974"/>
    <w:rsid w:val="00FA0602"/>
    <w:rsid w:val="00FA560A"/>
    <w:rsid w:val="00FC1D0C"/>
    <w:rsid w:val="00FF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53219"/>
  <w15:chartTrackingRefBased/>
  <w15:docId w15:val="{43427EA4-3E60-F045-B6D8-7BE6DAD1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Times New Roman (Textkörper CS)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0C2"/>
    <w:rPr>
      <w:rFonts w:asciiTheme="minorHAnsi" w:eastAsiaTheme="minorEastAsia" w:hAnsiTheme="minorHAnsi" w:cstheme="minorBidi"/>
      <w:kern w:val="0"/>
      <w:lang w:eastAsia="zh-TW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0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0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0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0C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0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0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0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0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0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0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0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0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0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0C2"/>
    <w:pPr>
      <w:spacing w:before="160" w:after="160"/>
      <w:jc w:val="center"/>
    </w:pPr>
    <w:rPr>
      <w:rFonts w:ascii="Calibri Light" w:eastAsiaTheme="minorHAnsi" w:hAnsi="Calibri Light" w:cs="Times New Roman (Textkörper C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0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0C2"/>
    <w:pPr>
      <w:ind w:left="720"/>
      <w:contextualSpacing/>
    </w:pPr>
    <w:rPr>
      <w:rFonts w:ascii="Calibri Light" w:eastAsiaTheme="minorHAnsi" w:hAnsi="Calibri Light" w:cs="Times New Roman (Textkörper CS)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0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 Light" w:eastAsiaTheme="minorHAnsi" w:hAnsi="Calibri Light" w:cs="Times New Roman (Textkörper C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0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0C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83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92A28"/>
    <w:rPr>
      <w:rFonts w:asciiTheme="minorHAnsi" w:eastAsiaTheme="minorEastAsia" w:hAnsiTheme="minorHAnsi" w:cstheme="minorBidi"/>
      <w:kern w:val="0"/>
      <w:lang w:eastAsia="zh-TW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92A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2A2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2A28"/>
    <w:rPr>
      <w:rFonts w:asciiTheme="minorHAnsi" w:eastAsiaTheme="minorEastAsia" w:hAnsiTheme="minorHAnsi" w:cstheme="minorBidi"/>
      <w:kern w:val="0"/>
      <w:sz w:val="20"/>
      <w:szCs w:val="20"/>
      <w:lang w:eastAsia="zh-TW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2A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2A28"/>
    <w:rPr>
      <w:rFonts w:asciiTheme="minorHAnsi" w:eastAsiaTheme="minorEastAsia" w:hAnsiTheme="minorHAnsi" w:cstheme="minorBidi"/>
      <w:b/>
      <w:bCs/>
      <w:kern w:val="0"/>
      <w:sz w:val="20"/>
      <w:szCs w:val="2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7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063468-1062-514F-B798-0F8B9D1DC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41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 Kiehl</dc:creator>
  <cp:keywords/>
  <dc:description/>
  <cp:lastModifiedBy>Fabian  Kiehl</cp:lastModifiedBy>
  <cp:revision>2</cp:revision>
  <dcterms:created xsi:type="dcterms:W3CDTF">2026-02-20T14:56:00Z</dcterms:created>
  <dcterms:modified xsi:type="dcterms:W3CDTF">2026-02-20T14:56:00Z</dcterms:modified>
</cp:coreProperties>
</file>